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25DB77" w14:textId="24478CF8" w:rsidR="00891BE2" w:rsidRPr="00627862" w:rsidRDefault="00A92DE2" w:rsidP="00727732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A92DE2">
        <w:rPr>
          <w:rFonts w:ascii="Times New Roman" w:hAnsi="Times New Roman" w:cs="Times New Roman"/>
          <w:b/>
          <w:bCs/>
        </w:rPr>
        <w:t>Table S</w:t>
      </w:r>
      <w:r w:rsidR="00207BA8">
        <w:rPr>
          <w:rFonts w:ascii="Times New Roman" w:hAnsi="Times New Roman" w:cs="Times New Roman" w:hint="eastAsia"/>
          <w:b/>
          <w:bCs/>
        </w:rPr>
        <w:t>2</w:t>
      </w:r>
      <w:r w:rsidRPr="00A92DE2">
        <w:rPr>
          <w:rFonts w:ascii="Times New Roman" w:hAnsi="Times New Roman" w:cs="Times New Roman"/>
          <w:b/>
          <w:bCs/>
        </w:rPr>
        <w:t>.</w:t>
      </w:r>
      <w:r w:rsidR="00207BA8" w:rsidRPr="00207BA8">
        <w:rPr>
          <w:rFonts w:ascii="Segoe UI" w:hAnsi="Segoe UI" w:cs="Segoe UI"/>
          <w:color w:val="05073B"/>
          <w:sz w:val="23"/>
          <w:szCs w:val="23"/>
          <w:shd w:val="clear" w:color="auto" w:fill="FDFDFE"/>
        </w:rPr>
        <w:t xml:space="preserve"> </w:t>
      </w:r>
      <w:r w:rsidR="00B32BBE" w:rsidRPr="00B32BBE">
        <w:rPr>
          <w:rFonts w:ascii="Times New Roman" w:hAnsi="Times New Roman" w:cs="Times New Roman" w:hint="eastAsia"/>
          <w:b/>
          <w:bCs/>
        </w:rPr>
        <w:t xml:space="preserve">The </w:t>
      </w:r>
      <w:r w:rsidR="00207BA8" w:rsidRPr="00207BA8">
        <w:rPr>
          <w:rFonts w:ascii="Times New Roman" w:hAnsi="Times New Roman" w:cs="Times New Roman"/>
          <w:b/>
          <w:bCs/>
        </w:rPr>
        <w:t xml:space="preserve">siRNA </w:t>
      </w:r>
      <w:r w:rsidR="00556578">
        <w:rPr>
          <w:rFonts w:ascii="Times New Roman" w:hAnsi="Times New Roman" w:cs="Times New Roman" w:hint="eastAsia"/>
          <w:b/>
          <w:bCs/>
        </w:rPr>
        <w:t xml:space="preserve">sequence </w:t>
      </w:r>
      <w:r w:rsidR="00207BA8" w:rsidRPr="00207BA8">
        <w:rPr>
          <w:rFonts w:ascii="Times New Roman" w:hAnsi="Times New Roman" w:cs="Times New Roman"/>
          <w:b/>
          <w:bCs/>
        </w:rPr>
        <w:t>for protein expression knockdown</w:t>
      </w:r>
    </w:p>
    <w:tbl>
      <w:tblPr>
        <w:tblStyle w:val="4"/>
        <w:tblW w:w="8222" w:type="dxa"/>
        <w:tblLayout w:type="fixed"/>
        <w:tblLook w:val="04A0" w:firstRow="1" w:lastRow="0" w:firstColumn="1" w:lastColumn="0" w:noHBand="0" w:noVBand="1"/>
      </w:tblPr>
      <w:tblGrid>
        <w:gridCol w:w="1843"/>
        <w:gridCol w:w="3260"/>
        <w:gridCol w:w="3119"/>
      </w:tblGrid>
      <w:tr w:rsidR="001B08C4" w:rsidRPr="00B628FE" w14:paraId="660C7C35" w14:textId="77777777" w:rsidTr="00E75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B280C7" w14:textId="0B5AA863" w:rsidR="001B08C4" w:rsidRPr="00E7513B" w:rsidRDefault="001B08C4" w:rsidP="0072773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513B">
              <w:rPr>
                <w:rFonts w:ascii="Times New Roman" w:hAnsi="Times New Roman" w:cs="Times New Roman"/>
                <w:szCs w:val="21"/>
              </w:rPr>
              <w:t>Target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AB479" w14:textId="38CC9A59" w:rsidR="001B08C4" w:rsidRPr="00E7513B" w:rsidRDefault="006447B7" w:rsidP="007277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7513B">
              <w:rPr>
                <w:rFonts w:ascii="Times New Roman" w:hAnsi="Times New Roman" w:cs="Times New Roman" w:hint="eastAsia"/>
                <w:szCs w:val="21"/>
              </w:rPr>
              <w:t>ense strand</w:t>
            </w:r>
            <w:r w:rsidRPr="00E751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B08C4" w:rsidRPr="00E7513B">
              <w:rPr>
                <w:rFonts w:ascii="Times New Roman" w:hAnsi="Times New Roman" w:cs="Times New Roman"/>
                <w:szCs w:val="21"/>
              </w:rPr>
              <w:t>(5’ to 3’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030CBD" w14:textId="0597074F" w:rsidR="001B08C4" w:rsidRPr="00E7513B" w:rsidRDefault="0010311E" w:rsidP="007277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513B">
              <w:rPr>
                <w:rFonts w:ascii="Times New Roman" w:hAnsi="Times New Roman" w:cs="Times New Roman" w:hint="eastAsia"/>
                <w:szCs w:val="21"/>
              </w:rPr>
              <w:t>Antisense strand</w:t>
            </w:r>
            <w:r w:rsidR="001B08C4" w:rsidRPr="00E7513B">
              <w:rPr>
                <w:rFonts w:ascii="Times New Roman" w:hAnsi="Times New Roman" w:cs="Times New Roman"/>
                <w:szCs w:val="21"/>
              </w:rPr>
              <w:t xml:space="preserve"> (5’ to 3’)</w:t>
            </w:r>
          </w:p>
        </w:tc>
      </w:tr>
      <w:tr w:rsidR="0010311E" w:rsidRPr="00A92DE2" w14:paraId="335E8FAD" w14:textId="77777777" w:rsidTr="00E75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8CC455B" w14:textId="2CFB0B30" w:rsidR="0010311E" w:rsidRPr="00E7513B" w:rsidRDefault="00E11024" w:rsidP="00727732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E7513B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 xml:space="preserve">Human </w:t>
            </w:r>
            <w:r w:rsidR="0010311E" w:rsidRPr="00E7513B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ITGB3</w:t>
            </w:r>
          </w:p>
        </w:tc>
        <w:tc>
          <w:tcPr>
            <w:tcW w:w="3260" w:type="dxa"/>
          </w:tcPr>
          <w:p w14:paraId="3989C793" w14:textId="7C345DF1" w:rsidR="0010311E" w:rsidRPr="00E7513B" w:rsidRDefault="0010311E" w:rsidP="007277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7513B">
              <w:rPr>
                <w:rFonts w:ascii="Times New Roman" w:eastAsia="宋体" w:hAnsi="Times New Roman" w:cs="Times New Roman"/>
                <w:szCs w:val="21"/>
              </w:rPr>
              <w:t>GCUCAUCUGGAAACUCCUCAUCACC</w:t>
            </w:r>
          </w:p>
        </w:tc>
        <w:tc>
          <w:tcPr>
            <w:tcW w:w="3119" w:type="dxa"/>
            <w:hideMark/>
          </w:tcPr>
          <w:p w14:paraId="3F8D861B" w14:textId="5388F4BA" w:rsidR="0010311E" w:rsidRPr="00E7513B" w:rsidRDefault="0010311E" w:rsidP="007277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513B">
              <w:rPr>
                <w:rFonts w:ascii="Times New Roman" w:eastAsia="宋体" w:hAnsi="Times New Roman" w:cs="Times New Roman"/>
                <w:szCs w:val="21"/>
              </w:rPr>
              <w:t>GGUGAUGAGGAGUUUCCAGAUGAGC</w:t>
            </w:r>
          </w:p>
        </w:tc>
      </w:tr>
      <w:tr w:rsidR="0010311E" w:rsidRPr="00A92DE2" w14:paraId="05653319" w14:textId="77777777" w:rsidTr="00E7513B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4DBABFD5" w14:textId="57B389BB" w:rsidR="0010311E" w:rsidRPr="00E7513B" w:rsidRDefault="00E11024" w:rsidP="00727732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E7513B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 xml:space="preserve">Human </w:t>
            </w:r>
            <w:r w:rsidR="0010311E" w:rsidRPr="00E7513B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R</w:t>
            </w:r>
            <w:r w:rsidR="0010311E" w:rsidRPr="00E7513B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UNX2</w:t>
            </w:r>
          </w:p>
        </w:tc>
        <w:tc>
          <w:tcPr>
            <w:tcW w:w="3260" w:type="dxa"/>
          </w:tcPr>
          <w:p w14:paraId="01238501" w14:textId="53DFD991" w:rsidR="0010311E" w:rsidRPr="00E7513B" w:rsidRDefault="0010311E" w:rsidP="007277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7513B">
              <w:rPr>
                <w:rFonts w:ascii="Times New Roman" w:eastAsia="宋体" w:hAnsi="Times New Roman" w:cs="Times New Roman"/>
                <w:szCs w:val="21"/>
              </w:rPr>
              <w:t>GAAGCUUGAUGACUCUAAA</w:t>
            </w:r>
          </w:p>
        </w:tc>
        <w:tc>
          <w:tcPr>
            <w:tcW w:w="3119" w:type="dxa"/>
            <w:hideMark/>
          </w:tcPr>
          <w:p w14:paraId="105E1C02" w14:textId="1DF7DA9E" w:rsidR="0010311E" w:rsidRPr="00E7513B" w:rsidRDefault="0010311E" w:rsidP="007277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513B">
              <w:rPr>
                <w:rFonts w:ascii="Times New Roman" w:eastAsia="宋体" w:hAnsi="Times New Roman" w:cs="Times New Roman"/>
                <w:szCs w:val="21"/>
              </w:rPr>
              <w:t>UUUAGAGUCAUCAAGCUUC</w:t>
            </w:r>
          </w:p>
        </w:tc>
      </w:tr>
      <w:tr w:rsidR="0010311E" w:rsidRPr="00A92DE2" w14:paraId="09F88B46" w14:textId="77777777" w:rsidTr="00E75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16660CAB" w14:textId="1DB7BC14" w:rsidR="0010311E" w:rsidRPr="00E7513B" w:rsidRDefault="00E11024" w:rsidP="00727732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E7513B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 xml:space="preserve">Human </w:t>
            </w:r>
            <w:r w:rsidR="0010311E" w:rsidRPr="00E7513B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O</w:t>
            </w:r>
            <w:r w:rsidR="0010311E" w:rsidRPr="00E7513B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CN</w:t>
            </w:r>
          </w:p>
        </w:tc>
        <w:tc>
          <w:tcPr>
            <w:tcW w:w="3260" w:type="dxa"/>
          </w:tcPr>
          <w:p w14:paraId="2DFA649C" w14:textId="69B6AE4E" w:rsidR="0010311E" w:rsidRPr="00E7513B" w:rsidRDefault="0010311E" w:rsidP="007277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7513B">
              <w:rPr>
                <w:rFonts w:ascii="Times New Roman" w:eastAsia="宋体" w:hAnsi="Times New Roman" w:cs="Times New Roman"/>
                <w:szCs w:val="21"/>
              </w:rPr>
              <w:t>AGCUCAAUCCGGACUGUGACGAGTT</w:t>
            </w:r>
          </w:p>
        </w:tc>
        <w:tc>
          <w:tcPr>
            <w:tcW w:w="3119" w:type="dxa"/>
            <w:hideMark/>
          </w:tcPr>
          <w:p w14:paraId="6400B3A4" w14:textId="4C6081DA" w:rsidR="0010311E" w:rsidRPr="00E7513B" w:rsidRDefault="0010311E" w:rsidP="007277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513B">
              <w:rPr>
                <w:rFonts w:ascii="Times New Roman" w:eastAsia="宋体" w:hAnsi="Times New Roman" w:cs="Times New Roman"/>
                <w:szCs w:val="21"/>
              </w:rPr>
              <w:t>CUCGUCACAGUCCGGAUUGAGCUTT</w:t>
            </w:r>
          </w:p>
        </w:tc>
      </w:tr>
      <w:tr w:rsidR="0010311E" w:rsidRPr="00A92DE2" w14:paraId="0917A78A" w14:textId="77777777" w:rsidTr="00E7513B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hideMark/>
          </w:tcPr>
          <w:p w14:paraId="1F03B71A" w14:textId="2CB70962" w:rsidR="0010311E" w:rsidRPr="00E7513B" w:rsidRDefault="00E11024" w:rsidP="00727732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E7513B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 xml:space="preserve">Human </w:t>
            </w:r>
            <w:r w:rsidR="0010311E" w:rsidRPr="00E7513B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O</w:t>
            </w:r>
            <w:r w:rsidR="0010311E" w:rsidRPr="00E7513B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N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8D0AF14" w14:textId="6CF53843" w:rsidR="0010311E" w:rsidRPr="00E7513B" w:rsidRDefault="0010311E" w:rsidP="007277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7513B">
              <w:rPr>
                <w:rFonts w:ascii="Times New Roman" w:eastAsia="宋体" w:hAnsi="Times New Roman" w:cs="Times New Roman"/>
                <w:szCs w:val="21"/>
              </w:rPr>
              <w:t>CCAUUCUGAUGAAUCUGAU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hideMark/>
          </w:tcPr>
          <w:p w14:paraId="6C941C89" w14:textId="3AA6F9CC" w:rsidR="0010311E" w:rsidRPr="00E7513B" w:rsidRDefault="0010311E" w:rsidP="007277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513B">
              <w:rPr>
                <w:rFonts w:ascii="Times New Roman" w:eastAsia="宋体" w:hAnsi="Times New Roman" w:cs="Times New Roman"/>
                <w:szCs w:val="21"/>
              </w:rPr>
              <w:t>AUCAGAUUCAUCAGAAUGG</w:t>
            </w:r>
          </w:p>
        </w:tc>
      </w:tr>
    </w:tbl>
    <w:p w14:paraId="1A294923" w14:textId="77777777" w:rsidR="00A92DE2" w:rsidRPr="00A92DE2" w:rsidRDefault="00A92DE2" w:rsidP="00727732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CE772D8" w14:textId="77777777" w:rsidR="00A92DE2" w:rsidRPr="00A92DE2" w:rsidRDefault="00A92DE2" w:rsidP="00727732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7455D7C" w14:textId="77777777" w:rsidR="00A92DE2" w:rsidRPr="00284BCE" w:rsidRDefault="00A92DE2" w:rsidP="00727732">
      <w:pPr>
        <w:spacing w:line="276" w:lineRule="auto"/>
        <w:rPr>
          <w:rFonts w:ascii="Times New Roman" w:hAnsi="Times New Roman" w:cs="Times New Roman" w:hint="eastAsia"/>
        </w:rPr>
      </w:pPr>
    </w:p>
    <w:sectPr w:rsidR="00A92DE2" w:rsidRPr="00284B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DE2"/>
    <w:rsid w:val="000C0950"/>
    <w:rsid w:val="0010311E"/>
    <w:rsid w:val="001653DA"/>
    <w:rsid w:val="00195DB7"/>
    <w:rsid w:val="001B08C4"/>
    <w:rsid w:val="00200081"/>
    <w:rsid w:val="00207BA8"/>
    <w:rsid w:val="00284BCE"/>
    <w:rsid w:val="00506F14"/>
    <w:rsid w:val="00556578"/>
    <w:rsid w:val="00627862"/>
    <w:rsid w:val="006447B7"/>
    <w:rsid w:val="00727732"/>
    <w:rsid w:val="00847345"/>
    <w:rsid w:val="00891BE2"/>
    <w:rsid w:val="009335AB"/>
    <w:rsid w:val="00A92DE2"/>
    <w:rsid w:val="00AF0DD6"/>
    <w:rsid w:val="00B32BBE"/>
    <w:rsid w:val="00B628FE"/>
    <w:rsid w:val="00B661F5"/>
    <w:rsid w:val="00E11024"/>
    <w:rsid w:val="00E7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5365AF"/>
  <w15:chartTrackingRefBased/>
  <w15:docId w15:val="{898A802B-EAF4-475D-A257-B6FCA5DA3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A92DE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9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8</Words>
  <Characters>330</Characters>
  <Application>Microsoft Office Word</Application>
  <DocSecurity>0</DocSecurity>
  <Lines>30</Lines>
  <Paragraphs>18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JIAN LIAN</dc:creator>
  <cp:keywords/>
  <dc:description/>
  <cp:lastModifiedBy>QIUJIAN LIAN</cp:lastModifiedBy>
  <cp:revision>24</cp:revision>
  <dcterms:created xsi:type="dcterms:W3CDTF">2024-09-14T03:59:00Z</dcterms:created>
  <dcterms:modified xsi:type="dcterms:W3CDTF">2024-09-14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c062f0-6e37-42c5-980b-7123d38a2153</vt:lpwstr>
  </property>
</Properties>
</file>